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CD37C" w14:textId="79D9D3EC" w:rsidR="006368A6" w:rsidRPr="00C96AF3" w:rsidRDefault="006368A6" w:rsidP="006368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:</w:t>
      </w:r>
      <w:r w:rsidRPr="00C96A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9CD" w:rsidRPr="00114B53">
        <w:rPr>
          <w:rFonts w:ascii="Times New Roman" w:hAnsi="Times New Roman" w:cs="Times New Roman"/>
          <w:b/>
          <w:sz w:val="24"/>
          <w:szCs w:val="24"/>
        </w:rPr>
        <w:t>Prescribed items</w:t>
      </w:r>
      <w:r w:rsidRPr="00114B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6AF3">
        <w:rPr>
          <w:rFonts w:ascii="Times New Roman" w:hAnsi="Times New Roman" w:cs="Times New Roman"/>
          <w:b/>
          <w:sz w:val="24"/>
          <w:szCs w:val="24"/>
        </w:rPr>
        <w:t>excluded from polypharmacy definition</w:t>
      </w:r>
    </w:p>
    <w:p w14:paraId="19A9FEBC" w14:textId="77777777" w:rsidR="006368A6" w:rsidRPr="00FA7857" w:rsidRDefault="006368A6" w:rsidP="006368A6">
      <w:pPr>
        <w:rPr>
          <w:rFonts w:ascii="Times New Roman" w:hAnsi="Times New Roman" w:cs="Times New Roman"/>
          <w:b/>
        </w:rPr>
      </w:pPr>
    </w:p>
    <w:tbl>
      <w:tblPr>
        <w:tblStyle w:val="TableGrid5"/>
        <w:tblW w:w="8647" w:type="dxa"/>
        <w:tblLook w:val="04A0" w:firstRow="1" w:lastRow="0" w:firstColumn="1" w:lastColumn="0" w:noHBand="0" w:noVBand="1"/>
      </w:tblPr>
      <w:tblGrid>
        <w:gridCol w:w="6521"/>
        <w:gridCol w:w="2126"/>
      </w:tblGrid>
      <w:tr w:rsidR="006368A6" w:rsidRPr="00FA7857" w14:paraId="6A953260" w14:textId="77777777" w:rsidTr="00F3336E"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hideMark/>
          </w:tcPr>
          <w:p w14:paraId="299E3F1A" w14:textId="7E3D5827" w:rsidR="006368A6" w:rsidRPr="006E012D" w:rsidRDefault="006E012D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sz w:val="24"/>
                <w:szCs w:val="24"/>
                <w:vertAlign w:val="superscript"/>
              </w:rPr>
            </w:pPr>
            <w:r w:rsidRPr="00114B53">
              <w:rPr>
                <w:rFonts w:ascii="Times New Roman" w:hAnsi="Times New Roman" w:cs="Times New Roman"/>
                <w:b/>
                <w:sz w:val="24"/>
                <w:szCs w:val="24"/>
              </w:rPr>
              <w:t>Prescribed ite</w:t>
            </w:r>
            <w:bookmarkStart w:id="0" w:name="_GoBack"/>
            <w:bookmarkEnd w:id="0"/>
            <w:r w:rsidRPr="00114B53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6E782E4" w14:textId="77777777" w:rsidR="006368A6" w:rsidRPr="00FA7857" w:rsidRDefault="006368A6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b/>
                <w:sz w:val="24"/>
                <w:szCs w:val="24"/>
              </w:rPr>
              <w:t>BNF code</w:t>
            </w:r>
          </w:p>
        </w:tc>
      </w:tr>
      <w:tr w:rsidR="006368A6" w:rsidRPr="00FA7857" w14:paraId="5464EC37" w14:textId="77777777" w:rsidTr="00F3336E"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hideMark/>
          </w:tcPr>
          <w:p w14:paraId="78BA8D00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 xml:space="preserve">Stoma products </w:t>
            </w:r>
          </w:p>
          <w:p w14:paraId="27C02A12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 flow meters, inhaler devices and</w:t>
            </w: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 xml:space="preserve"> nebulisers</w:t>
            </w:r>
          </w:p>
          <w:p w14:paraId="121AABC4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Hypodermic equipment (excluding lancets)</w:t>
            </w:r>
          </w:p>
          <w:p w14:paraId="243C2CA9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Diagnostic and monitoring agents for diabetes (including lancets)</w:t>
            </w:r>
          </w:p>
          <w:p w14:paraId="338A1A8C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Ring/shelf pessary</w:t>
            </w:r>
          </w:p>
          <w:p w14:paraId="54294DD1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Electrolytes and 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water for injections</w:t>
            </w:r>
          </w:p>
          <w:p w14:paraId="4F9B266A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Wound dressings</w:t>
            </w:r>
          </w:p>
          <w:p w14:paraId="0E1D8208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ular bandages,</w:t>
            </w: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 xml:space="preserve"> compression hosi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applicators</w:t>
            </w:r>
          </w:p>
          <w:p w14:paraId="1D12385D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htheria vaccine</w:t>
            </w:r>
          </w:p>
          <w:p w14:paraId="5F08F7E3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vaccine</w:t>
            </w:r>
          </w:p>
          <w:p w14:paraId="761AB0D4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hoid vaccine</w:t>
            </w:r>
          </w:p>
          <w:p w14:paraId="78FEAE65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coccal vaccine</w:t>
            </w:r>
          </w:p>
          <w:p w14:paraId="5D7562C8" w14:textId="77777777" w:rsidR="006368A6" w:rsidRPr="00FA7857" w:rsidRDefault="006368A6" w:rsidP="00F3336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inary catheter/sheath/leg bag</w:t>
            </w:r>
          </w:p>
          <w:p w14:paraId="7B5B89DD" w14:textId="77777777" w:rsidR="006368A6" w:rsidRPr="00FA7857" w:rsidRDefault="006368A6" w:rsidP="00F3336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l plug for bowel incontinence</w:t>
            </w:r>
          </w:p>
          <w:p w14:paraId="01C4E31E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astic band</w:t>
            </w:r>
          </w:p>
          <w:p w14:paraId="7949A4E0" w14:textId="77777777" w:rsidR="006368A6" w:rsidRPr="00FA7857" w:rsidRDefault="006368A6" w:rsidP="00F3336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derline substances -</w:t>
            </w: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od</w:t>
            </w:r>
          </w:p>
          <w:p w14:paraId="19472150" w14:textId="77777777" w:rsidR="006368A6" w:rsidRPr="00FA7857" w:rsidRDefault="006368A6" w:rsidP="00F3336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ringe for injection</w:t>
            </w:r>
          </w:p>
          <w:p w14:paraId="58D5AEE3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Y jelly</w:t>
            </w:r>
          </w:p>
          <w:p w14:paraId="18A3167B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rps bin</w:t>
            </w:r>
          </w:p>
          <w:p w14:paraId="43A22242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ov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</w:tcPr>
          <w:p w14:paraId="3E0912F2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0800</w:t>
            </w:r>
          </w:p>
          <w:p w14:paraId="7D28A700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30150</w:t>
            </w:r>
          </w:p>
          <w:p w14:paraId="1B9BAA15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60113</w:t>
            </w:r>
          </w:p>
          <w:p w14:paraId="3DD89D81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60160</w:t>
            </w:r>
          </w:p>
          <w:p w14:paraId="3A1F2858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70110</w:t>
            </w:r>
          </w:p>
          <w:p w14:paraId="585B8093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90221</w:t>
            </w:r>
          </w:p>
          <w:p w14:paraId="4960619E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31300</w:t>
            </w:r>
          </w:p>
          <w:p w14:paraId="118DB88D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31310</w:t>
            </w:r>
          </w:p>
          <w:p w14:paraId="04EDBE03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40404</w:t>
            </w:r>
          </w:p>
          <w:p w14:paraId="2F9F22D4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40410</w:t>
            </w:r>
          </w:p>
          <w:p w14:paraId="0707D92A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40419</w:t>
            </w:r>
          </w:p>
          <w:p w14:paraId="5322D1EF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40420</w:t>
            </w:r>
          </w:p>
          <w:p w14:paraId="79DCA812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80500</w:t>
            </w:r>
          </w:p>
          <w:p w14:paraId="2128AA1C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80501</w:t>
            </w:r>
          </w:p>
          <w:p w14:paraId="3012B97B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80600</w:t>
            </w:r>
          </w:p>
          <w:p w14:paraId="59627E32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80700</w:t>
            </w:r>
          </w:p>
          <w:p w14:paraId="32902E30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80800</w:t>
            </w:r>
          </w:p>
          <w:p w14:paraId="6048C219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80801</w:t>
            </w:r>
          </w:p>
          <w:p w14:paraId="624B310A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80802</w:t>
            </w:r>
          </w:p>
          <w:p w14:paraId="79A5456A" w14:textId="77777777" w:rsidR="006368A6" w:rsidRPr="00FA7857" w:rsidRDefault="006368A6" w:rsidP="00F3336E">
            <w:pPr>
              <w:spacing w:line="36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FA7857">
              <w:rPr>
                <w:rFonts w:ascii="Times New Roman" w:hAnsi="Times New Roman" w:cs="Times New Roman"/>
                <w:sz w:val="24"/>
                <w:szCs w:val="24"/>
              </w:rPr>
              <w:t>180803</w:t>
            </w:r>
          </w:p>
        </w:tc>
      </w:tr>
    </w:tbl>
    <w:p w14:paraId="3EC6EBCC" w14:textId="77777777" w:rsidR="006368A6" w:rsidRDefault="006368A6" w:rsidP="006368A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50C793" w14:textId="77777777" w:rsidR="0073107E" w:rsidRDefault="0073107E"/>
    <w:sectPr w:rsidR="00731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Times New Roman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EB2031"/>
    <w:multiLevelType w:val="multilevel"/>
    <w:tmpl w:val="F9109AE0"/>
    <w:lvl w:ilvl="0">
      <w:start w:val="1"/>
      <w:numFmt w:val="upperLetter"/>
      <w:suff w:val="space"/>
      <w:lvlText w:val="Appendix %1.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6D350C4"/>
    <w:multiLevelType w:val="multilevel"/>
    <w:tmpl w:val="850CBC58"/>
    <w:lvl w:ilvl="0">
      <w:start w:val="1"/>
      <w:numFmt w:val="decimal"/>
      <w:pStyle w:val="Appendixagai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8A6"/>
    <w:rsid w:val="00114B53"/>
    <w:rsid w:val="001A5E0B"/>
    <w:rsid w:val="0056473A"/>
    <w:rsid w:val="00600BEC"/>
    <w:rsid w:val="006368A6"/>
    <w:rsid w:val="006E012D"/>
    <w:rsid w:val="0073107E"/>
    <w:rsid w:val="00B205BB"/>
    <w:rsid w:val="00F5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5AFA9"/>
  <w15:chartTrackingRefBased/>
  <w15:docId w15:val="{B808C9AF-E127-4701-AAF8-27973014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8A6"/>
  </w:style>
  <w:style w:type="paragraph" w:styleId="Heading1">
    <w:name w:val="heading 1"/>
    <w:basedOn w:val="Normal"/>
    <w:next w:val="Normal"/>
    <w:link w:val="Heading1Char"/>
    <w:uiPriority w:val="9"/>
    <w:qFormat/>
    <w:rsid w:val="00600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again">
    <w:name w:val="Appendixagain"/>
    <w:basedOn w:val="Heading1"/>
    <w:link w:val="AppendixagainChar"/>
    <w:qFormat/>
    <w:rsid w:val="00600BEC"/>
    <w:pPr>
      <w:keepNext w:val="0"/>
      <w:keepLines w:val="0"/>
      <w:numPr>
        <w:numId w:val="2"/>
      </w:numPr>
      <w:spacing w:before="100" w:beforeAutospacing="1" w:after="100" w:afterAutospacing="1" w:line="360" w:lineRule="auto"/>
      <w:ind w:left="357" w:hanging="357"/>
      <w:jc w:val="center"/>
    </w:pPr>
    <w:rPr>
      <w:rFonts w:ascii="Times New Roman" w:eastAsia="Times New Roman" w:hAnsi="Times New Roman" w:cs="Times New Roman"/>
      <w:b/>
      <w:bCs/>
      <w:color w:val="auto"/>
      <w:kern w:val="36"/>
      <w:sz w:val="28"/>
      <w:szCs w:val="48"/>
      <w:lang w:eastAsia="en-GB"/>
    </w:rPr>
  </w:style>
  <w:style w:type="character" w:customStyle="1" w:styleId="AppendixagainChar">
    <w:name w:val="Appendixagain Char"/>
    <w:basedOn w:val="DefaultParagraphFont"/>
    <w:link w:val="Appendixagain"/>
    <w:rsid w:val="00600BEC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00B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5">
    <w:name w:val="Table Grid5"/>
    <w:basedOn w:val="TableNormal"/>
    <w:next w:val="TableGrid"/>
    <w:uiPriority w:val="39"/>
    <w:rsid w:val="00636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6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 (PGR)</cp:lastModifiedBy>
  <cp:revision>2</cp:revision>
  <dcterms:created xsi:type="dcterms:W3CDTF">2021-01-08T09:49:00Z</dcterms:created>
  <dcterms:modified xsi:type="dcterms:W3CDTF">2021-01-08T09:49:00Z</dcterms:modified>
</cp:coreProperties>
</file>